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606CB" w14:textId="5C985D08" w:rsidR="00050335" w:rsidRDefault="00C5671A" w:rsidP="00BB297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033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81C61" w:rsidRPr="00050335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050335">
        <w:rPr>
          <w:rFonts w:ascii="Times New Roman" w:hAnsi="Times New Roman" w:cs="Times New Roman"/>
          <w:b/>
          <w:bCs/>
          <w:sz w:val="20"/>
          <w:szCs w:val="20"/>
        </w:rPr>
        <w:t xml:space="preserve"> APPENDIX</w:t>
      </w:r>
    </w:p>
    <w:p w14:paraId="43846504" w14:textId="2CAED551" w:rsidR="00BB297B" w:rsidRPr="00050335" w:rsidRDefault="00BB297B" w:rsidP="00BB297B">
      <w:pPr>
        <w:rPr>
          <w:rFonts w:ascii="Times New Roman" w:hAnsi="Times New Roman" w:cs="Times New Roman"/>
          <w:sz w:val="20"/>
          <w:szCs w:val="20"/>
        </w:rPr>
      </w:pPr>
      <w:bookmarkStart w:id="0" w:name="_Hlk203644782"/>
      <w:r w:rsidRPr="00050335">
        <w:rPr>
          <w:rFonts w:ascii="Times New Roman" w:hAnsi="Times New Roman" w:cs="Times New Roman"/>
          <w:b/>
          <w:bCs/>
          <w:sz w:val="20"/>
          <w:szCs w:val="20"/>
        </w:rPr>
        <w:t>Risk bias assessment results</w:t>
      </w:r>
      <w:bookmarkEnd w:id="0"/>
      <w:r w:rsidR="00FD415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78ED338" w14:textId="1899E003" w:rsidR="00BB297B" w:rsidRPr="00050335" w:rsidRDefault="00050335" w:rsidP="00BB29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1. </w:t>
      </w:r>
      <w:r w:rsidR="00BB297B" w:rsidRPr="00050335">
        <w:rPr>
          <w:rFonts w:ascii="Times New Roman" w:hAnsi="Times New Roman" w:cs="Times New Roman"/>
          <w:sz w:val="20"/>
          <w:szCs w:val="20"/>
        </w:rPr>
        <w:t>A detailed of the risk bias assessment results for included published studies</w:t>
      </w:r>
      <w:r w:rsidR="00C5671A" w:rsidRPr="0005033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1"/>
        <w:tblW w:w="13300" w:type="dxa"/>
        <w:tblLook w:val="04A0" w:firstRow="1" w:lastRow="0" w:firstColumn="1" w:lastColumn="0" w:noHBand="0" w:noVBand="1"/>
      </w:tblPr>
      <w:tblGrid>
        <w:gridCol w:w="4380"/>
        <w:gridCol w:w="700"/>
        <w:gridCol w:w="660"/>
        <w:gridCol w:w="600"/>
        <w:gridCol w:w="620"/>
        <w:gridCol w:w="640"/>
        <w:gridCol w:w="660"/>
        <w:gridCol w:w="660"/>
        <w:gridCol w:w="620"/>
        <w:gridCol w:w="600"/>
        <w:gridCol w:w="1300"/>
        <w:gridCol w:w="1860"/>
      </w:tblGrid>
      <w:tr w:rsidR="009D015F" w:rsidRPr="00050335" w14:paraId="0A0F4DB2" w14:textId="77777777" w:rsidTr="009D0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34EC9FD" w14:textId="77777777" w:rsidR="009D015F" w:rsidRPr="00050335" w:rsidRDefault="009D015F" w:rsidP="009D01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(Year)</w:t>
            </w:r>
          </w:p>
        </w:tc>
        <w:tc>
          <w:tcPr>
            <w:tcW w:w="700" w:type="dxa"/>
            <w:noWrap/>
            <w:hideMark/>
          </w:tcPr>
          <w:p w14:paraId="00A7A623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</w:t>
            </w:r>
          </w:p>
        </w:tc>
        <w:tc>
          <w:tcPr>
            <w:tcW w:w="660" w:type="dxa"/>
            <w:noWrap/>
            <w:hideMark/>
          </w:tcPr>
          <w:p w14:paraId="3A9D3B2C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2</w:t>
            </w:r>
          </w:p>
        </w:tc>
        <w:tc>
          <w:tcPr>
            <w:tcW w:w="600" w:type="dxa"/>
            <w:noWrap/>
            <w:hideMark/>
          </w:tcPr>
          <w:p w14:paraId="3CF3E923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Q3 </w:t>
            </w:r>
          </w:p>
        </w:tc>
        <w:tc>
          <w:tcPr>
            <w:tcW w:w="620" w:type="dxa"/>
            <w:noWrap/>
            <w:hideMark/>
          </w:tcPr>
          <w:p w14:paraId="7443A87F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4</w:t>
            </w:r>
          </w:p>
        </w:tc>
        <w:tc>
          <w:tcPr>
            <w:tcW w:w="640" w:type="dxa"/>
            <w:noWrap/>
            <w:hideMark/>
          </w:tcPr>
          <w:p w14:paraId="62A40699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5</w:t>
            </w:r>
          </w:p>
        </w:tc>
        <w:tc>
          <w:tcPr>
            <w:tcW w:w="660" w:type="dxa"/>
            <w:noWrap/>
            <w:hideMark/>
          </w:tcPr>
          <w:p w14:paraId="499DFC2A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6</w:t>
            </w:r>
          </w:p>
        </w:tc>
        <w:tc>
          <w:tcPr>
            <w:tcW w:w="660" w:type="dxa"/>
            <w:noWrap/>
            <w:hideMark/>
          </w:tcPr>
          <w:p w14:paraId="4CDFB644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7</w:t>
            </w:r>
          </w:p>
        </w:tc>
        <w:tc>
          <w:tcPr>
            <w:tcW w:w="620" w:type="dxa"/>
            <w:noWrap/>
            <w:hideMark/>
          </w:tcPr>
          <w:p w14:paraId="3D6034D5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8</w:t>
            </w:r>
          </w:p>
        </w:tc>
        <w:tc>
          <w:tcPr>
            <w:tcW w:w="600" w:type="dxa"/>
            <w:noWrap/>
            <w:hideMark/>
          </w:tcPr>
          <w:p w14:paraId="2ED798F6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</w:t>
            </w:r>
          </w:p>
        </w:tc>
        <w:tc>
          <w:tcPr>
            <w:tcW w:w="1300" w:type="dxa"/>
            <w:noWrap/>
            <w:hideMark/>
          </w:tcPr>
          <w:p w14:paraId="2013D715" w14:textId="77777777" w:rsidR="009D015F" w:rsidRPr="00050335" w:rsidRDefault="009D015F" w:rsidP="009D01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Score</w:t>
            </w:r>
          </w:p>
        </w:tc>
        <w:tc>
          <w:tcPr>
            <w:tcW w:w="1860" w:type="dxa"/>
            <w:noWrap/>
            <w:hideMark/>
          </w:tcPr>
          <w:p w14:paraId="342EFF92" w14:textId="77777777" w:rsidR="009D015F" w:rsidRPr="00050335" w:rsidRDefault="009D015F" w:rsidP="009D0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Rating</w:t>
            </w:r>
          </w:p>
        </w:tc>
      </w:tr>
      <w:tr w:rsidR="009D015F" w:rsidRPr="00050335" w14:paraId="54F30995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8246E59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i Farah Norasyikeen et al., 2024</w:t>
            </w:r>
          </w:p>
        </w:tc>
        <w:tc>
          <w:tcPr>
            <w:tcW w:w="700" w:type="dxa"/>
            <w:noWrap/>
            <w:hideMark/>
          </w:tcPr>
          <w:p w14:paraId="78AA072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DE12D3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28FC2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02CA68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BFCE1D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F71687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CC1C29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0533CD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45245C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334C6B5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15BED4B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D3D6793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AC36D34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d Hanapi et al., 2024</w:t>
            </w:r>
          </w:p>
        </w:tc>
        <w:tc>
          <w:tcPr>
            <w:tcW w:w="700" w:type="dxa"/>
            <w:noWrap/>
            <w:hideMark/>
          </w:tcPr>
          <w:p w14:paraId="06410FB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905100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2441AD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9C62BC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28964C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BECF69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CBC20A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83E33F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55C372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DBD151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9DEA3C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BCAC708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7BB5649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mari et al., 2023</w:t>
            </w:r>
          </w:p>
        </w:tc>
        <w:tc>
          <w:tcPr>
            <w:tcW w:w="700" w:type="dxa"/>
            <w:noWrap/>
            <w:hideMark/>
          </w:tcPr>
          <w:p w14:paraId="08E9E6D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104A9CE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97223F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4ADB3AC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76A17D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1C226F0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009142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758505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20E66B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D87E0F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60CE0CB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4F9119BA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D427618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idin et al., 2022</w:t>
            </w:r>
          </w:p>
        </w:tc>
        <w:tc>
          <w:tcPr>
            <w:tcW w:w="700" w:type="dxa"/>
            <w:noWrap/>
            <w:hideMark/>
          </w:tcPr>
          <w:p w14:paraId="49B937A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199FA8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B2E0C7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0A0831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8D14DF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0A7C87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FC1E2E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C2BA7A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1CC117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6CC764B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3870845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2593152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C94C98B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amed Kamel et al., 2022</w:t>
            </w:r>
          </w:p>
        </w:tc>
        <w:tc>
          <w:tcPr>
            <w:tcW w:w="700" w:type="dxa"/>
            <w:noWrap/>
            <w:hideMark/>
          </w:tcPr>
          <w:p w14:paraId="43048C3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20843F6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0C81EE7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6FA6626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D1B2B4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7658B68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45F7AE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DFA3D7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2415DB4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588DCD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1E8E40D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5579A701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42C5F4C0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kijoh</w:t>
            </w:r>
            <w:proofErr w:type="spellEnd"/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700" w:type="dxa"/>
            <w:noWrap/>
            <w:hideMark/>
          </w:tcPr>
          <w:p w14:paraId="3F4B3B0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425184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E20F1E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0ECCE6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7B855E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5C4A07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34CC06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27D508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C88597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5DBEF3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6174B61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2A4742B2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708C2BB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kijoh</w:t>
            </w:r>
            <w:proofErr w:type="spellEnd"/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, 2021</w:t>
            </w:r>
          </w:p>
        </w:tc>
        <w:tc>
          <w:tcPr>
            <w:tcW w:w="700" w:type="dxa"/>
            <w:noWrap/>
            <w:hideMark/>
          </w:tcPr>
          <w:p w14:paraId="662352F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4323E5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468F934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D122A2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CE8748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CCA849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04DFEE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B39DB6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5A2202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7B88B6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DC8C55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2C66E9CE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AD660F6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himin et al., 2020</w:t>
            </w:r>
          </w:p>
        </w:tc>
        <w:tc>
          <w:tcPr>
            <w:tcW w:w="700" w:type="dxa"/>
            <w:noWrap/>
            <w:hideMark/>
          </w:tcPr>
          <w:p w14:paraId="5D527CF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0918B3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A95A0C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944F0A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74D1A0D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91363D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7E9265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67184A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7BFB678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6BF133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1B51CE6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6A143506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3244EC5" w14:textId="252903A2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li &amp; Mohamed Kamel, 2020</w:t>
            </w:r>
          </w:p>
        </w:tc>
        <w:tc>
          <w:tcPr>
            <w:tcW w:w="700" w:type="dxa"/>
            <w:noWrap/>
            <w:hideMark/>
          </w:tcPr>
          <w:p w14:paraId="22EE814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2E1827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056F6A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34071C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A5AB43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54C08DC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A0CD9E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5A11148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5C4CE77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0D57AB9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775DF1D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30A5AFD5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44318B3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g et al., 2020</w:t>
            </w:r>
          </w:p>
        </w:tc>
        <w:tc>
          <w:tcPr>
            <w:tcW w:w="700" w:type="dxa"/>
            <w:noWrap/>
            <w:hideMark/>
          </w:tcPr>
          <w:p w14:paraId="3D17459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0D6C04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99A28C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A1AFF6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78C4291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186862B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79F015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2A02FC5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4F973CC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804118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4F20994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3627B4E5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F575332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himin et al., 2020</w:t>
            </w:r>
          </w:p>
        </w:tc>
        <w:tc>
          <w:tcPr>
            <w:tcW w:w="700" w:type="dxa"/>
            <w:noWrap/>
            <w:hideMark/>
          </w:tcPr>
          <w:p w14:paraId="341F96A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AE4722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8FCB71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2097EB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14E3E1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1B1DB5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F39702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99066B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3C0605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263BD49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60584A4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71089BB3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C537E79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eyaprakasam et al., 2019</w:t>
            </w:r>
          </w:p>
        </w:tc>
        <w:tc>
          <w:tcPr>
            <w:tcW w:w="700" w:type="dxa"/>
            <w:noWrap/>
            <w:hideMark/>
          </w:tcPr>
          <w:p w14:paraId="1A27B42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037585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64409F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B3E5FAE" w14:textId="7E61B5D6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2E98B7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5498850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7A35841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218551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2A8465B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343FC12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0CE2BA0F" w14:textId="249C2095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68616D5A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24A2274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ady Abdullah et al., 2019</w:t>
            </w:r>
          </w:p>
        </w:tc>
        <w:tc>
          <w:tcPr>
            <w:tcW w:w="700" w:type="dxa"/>
            <w:noWrap/>
            <w:hideMark/>
          </w:tcPr>
          <w:p w14:paraId="2118A2D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92CF9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D73A30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8418E4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45FBC14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632EDA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AD3FB3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159DEE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FC9F16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13FDFC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3A79A95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C075204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CAD093B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adilah</w:t>
            </w:r>
            <w:proofErr w:type="spellEnd"/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, 2019</w:t>
            </w:r>
          </w:p>
        </w:tc>
        <w:tc>
          <w:tcPr>
            <w:tcW w:w="700" w:type="dxa"/>
            <w:noWrap/>
            <w:hideMark/>
          </w:tcPr>
          <w:p w14:paraId="1548201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B03A50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5DE46B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B4AF60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65CC47F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8F108F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1F20E2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E16A66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5FA469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6D71D2E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2B605B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0B407365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FE2574B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amed Kamel et al., 2019</w:t>
            </w:r>
          </w:p>
        </w:tc>
        <w:tc>
          <w:tcPr>
            <w:tcW w:w="700" w:type="dxa"/>
            <w:noWrap/>
            <w:hideMark/>
          </w:tcPr>
          <w:p w14:paraId="493BAB0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11D93D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6BCBC6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19572F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5D6877F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0BCF6A2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F28C95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4AC0E0A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64773C89" w14:textId="67E2BA75" w:rsidR="009D015F" w:rsidRPr="00050335" w:rsidRDefault="00E3120D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D5A33C1" w14:textId="33FCAF02" w:rsidR="009D015F" w:rsidRPr="00050335" w:rsidRDefault="00E3120D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188040BE" w14:textId="588F8EB8" w:rsidR="009D015F" w:rsidRPr="00050335" w:rsidRDefault="00E3120D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  <w:r w:rsidR="009D015F"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risk</w:t>
            </w:r>
          </w:p>
        </w:tc>
      </w:tr>
      <w:tr w:rsidR="009D015F" w:rsidRPr="00050335" w14:paraId="00AD47C5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4297B046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tini &amp; Mohamed Kamel., 2018</w:t>
            </w:r>
          </w:p>
        </w:tc>
        <w:tc>
          <w:tcPr>
            <w:tcW w:w="700" w:type="dxa"/>
            <w:noWrap/>
            <w:hideMark/>
          </w:tcPr>
          <w:p w14:paraId="50524B5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0202CC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D61C92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B6E72E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373ABD5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637EA00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BCD015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2B8F1D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1C22CEC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7E62691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2065E92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2AEA2439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2A70D90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joo et al., 2017</w:t>
            </w:r>
          </w:p>
        </w:tc>
        <w:tc>
          <w:tcPr>
            <w:tcW w:w="700" w:type="dxa"/>
            <w:noWrap/>
            <w:hideMark/>
          </w:tcPr>
          <w:p w14:paraId="2DBFFB3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9166C2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C3EEDB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5325EC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786B7F5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F02090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C20F6E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7ADFAC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87B6B5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21D2569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1D50416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6E587C4C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37C78B1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idin et al., 2017</w:t>
            </w:r>
          </w:p>
        </w:tc>
        <w:tc>
          <w:tcPr>
            <w:tcW w:w="700" w:type="dxa"/>
            <w:noWrap/>
            <w:hideMark/>
          </w:tcPr>
          <w:p w14:paraId="092F244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08F629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47C596B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234BBE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C18A42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85EE20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B11562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322A71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3716C3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15200D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01F6A65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00899561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3A552E4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himin et al., 2016</w:t>
            </w:r>
          </w:p>
        </w:tc>
        <w:tc>
          <w:tcPr>
            <w:tcW w:w="700" w:type="dxa"/>
            <w:noWrap/>
            <w:hideMark/>
          </w:tcPr>
          <w:p w14:paraId="0869D92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FBCB5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592F8D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260B95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63B29CF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63C743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8433C9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67777A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036B1A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2D4A98C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1D4ECB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2C5D390E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9345180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yana et al., 2016</w:t>
            </w:r>
          </w:p>
        </w:tc>
        <w:tc>
          <w:tcPr>
            <w:tcW w:w="700" w:type="dxa"/>
            <w:noWrap/>
            <w:hideMark/>
          </w:tcPr>
          <w:p w14:paraId="27277C3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0D5DBD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75FC35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FD59A3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08A70B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A123D6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8CA38A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0EBA31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4ADCE6C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78E1AF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1AD31D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708E2556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F6299EB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 et al., 2016</w:t>
            </w:r>
          </w:p>
        </w:tc>
        <w:tc>
          <w:tcPr>
            <w:tcW w:w="700" w:type="dxa"/>
            <w:noWrap/>
            <w:hideMark/>
          </w:tcPr>
          <w:p w14:paraId="54B778F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DA8056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1E4155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612702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7C6697E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6DEA18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5E6C66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1553C0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DEC824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554EBE4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8E7680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3CD95B04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83B43D0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uar et al., 2016</w:t>
            </w:r>
          </w:p>
        </w:tc>
        <w:tc>
          <w:tcPr>
            <w:tcW w:w="700" w:type="dxa"/>
            <w:noWrap/>
            <w:hideMark/>
          </w:tcPr>
          <w:p w14:paraId="34A547D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3C3108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D5DCEB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2CFAA0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73BBACA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01DC880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45A2B1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232CE1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421951E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60685B7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1E8A5B3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3868A4DE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98577B9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hamed Kamel et al., 2016</w:t>
            </w:r>
          </w:p>
        </w:tc>
        <w:tc>
          <w:tcPr>
            <w:tcW w:w="700" w:type="dxa"/>
            <w:noWrap/>
            <w:hideMark/>
          </w:tcPr>
          <w:p w14:paraId="104EFB2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105E64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A5F125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C4FA5C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26981ED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34E3B32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E5D074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1EE2C4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5924893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69AFCCA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184C0BA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419DF876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189BB42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ng et al., 2016</w:t>
            </w:r>
          </w:p>
        </w:tc>
        <w:tc>
          <w:tcPr>
            <w:tcW w:w="700" w:type="dxa"/>
            <w:noWrap/>
            <w:hideMark/>
          </w:tcPr>
          <w:p w14:paraId="3BE187F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6295F3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C3707C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631BFE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2D9C92C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AB7D88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9FA6CA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727836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11E8275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239D4D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FA6808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2AC0C470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6451A7E6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sha et al., 2015</w:t>
            </w:r>
          </w:p>
        </w:tc>
        <w:tc>
          <w:tcPr>
            <w:tcW w:w="700" w:type="dxa"/>
            <w:noWrap/>
            <w:hideMark/>
          </w:tcPr>
          <w:p w14:paraId="2BA3050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804117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F1FDA9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41218E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0551BF9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2C2FD8C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29B0FD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1BCBAD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5058F2B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F6364A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2319AAF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60C739E7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403CB615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al et al., 2015</w:t>
            </w:r>
          </w:p>
        </w:tc>
        <w:tc>
          <w:tcPr>
            <w:tcW w:w="700" w:type="dxa"/>
            <w:noWrap/>
            <w:hideMark/>
          </w:tcPr>
          <w:p w14:paraId="742222B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C9A8D3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0283C7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2A37D2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2504898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A1BA88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21DF3C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21DE8D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07B62B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887E18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5FE49F7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A2ABA4B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605354C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ma et al., 2015</w:t>
            </w:r>
          </w:p>
        </w:tc>
        <w:tc>
          <w:tcPr>
            <w:tcW w:w="700" w:type="dxa"/>
            <w:noWrap/>
            <w:hideMark/>
          </w:tcPr>
          <w:p w14:paraId="20DA916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C0912B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320628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C6FCF4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87067A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B46839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B32753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9C8B95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747C301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5B4D3C7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3D14987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0D84E0C2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439A2A4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hmed Al-Delaimy et al., 2014</w:t>
            </w:r>
          </w:p>
        </w:tc>
        <w:tc>
          <w:tcPr>
            <w:tcW w:w="700" w:type="dxa"/>
            <w:noWrap/>
            <w:hideMark/>
          </w:tcPr>
          <w:p w14:paraId="22214DC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2B1FA8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0E5C79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A26DA1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F88EC2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2D8B20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E331EF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A37FB2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70AB80C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E7747A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105907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1DE91556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DAF21AF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e et al., 2014</w:t>
            </w:r>
          </w:p>
        </w:tc>
        <w:tc>
          <w:tcPr>
            <w:tcW w:w="700" w:type="dxa"/>
            <w:noWrap/>
            <w:hideMark/>
          </w:tcPr>
          <w:p w14:paraId="02ABFA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ABCE9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C5DBDC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34799E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CE6DA8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F5A30B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20B440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53E9ED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E6031B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B60E9C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6FF4D05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154DF7DE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1E45099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mad et al., 2014</w:t>
            </w:r>
          </w:p>
        </w:tc>
        <w:tc>
          <w:tcPr>
            <w:tcW w:w="700" w:type="dxa"/>
            <w:noWrap/>
            <w:hideMark/>
          </w:tcPr>
          <w:p w14:paraId="7EF4B49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CC0780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4ECA159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9AB024B" w14:textId="095DC7C6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7083D92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0D2F7CB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71CFA17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457316A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6B398B70" w14:textId="59579259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9A7486B" w14:textId="149C2915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4191E6BF" w14:textId="2D0E010A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0234E072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6B2AC840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oy et al., 2014</w:t>
            </w:r>
          </w:p>
        </w:tc>
        <w:tc>
          <w:tcPr>
            <w:tcW w:w="700" w:type="dxa"/>
            <w:noWrap/>
            <w:hideMark/>
          </w:tcPr>
          <w:p w14:paraId="63513FD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F0A762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F64146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D6FA9E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FD4FD4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90431E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0FC3B5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77D8E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6D7C91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F4B027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1BAACAD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355EC044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41932153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uar et al., 2014</w:t>
            </w:r>
          </w:p>
        </w:tc>
        <w:tc>
          <w:tcPr>
            <w:tcW w:w="700" w:type="dxa"/>
            <w:noWrap/>
            <w:hideMark/>
          </w:tcPr>
          <w:p w14:paraId="4472319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BE44BE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041FBD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E68712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7C9C88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31E911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6B2474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066242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986859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78C021B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DDA28D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0D09610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F02AEAC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apian et al., 2014</w:t>
            </w:r>
          </w:p>
        </w:tc>
        <w:tc>
          <w:tcPr>
            <w:tcW w:w="700" w:type="dxa"/>
            <w:noWrap/>
            <w:hideMark/>
          </w:tcPr>
          <w:p w14:paraId="74F3B84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4F153A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79243CF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E4381C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7ED6BC6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0F05D6A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E081FB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8B60DB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0B391C1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28F78CC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3BE1644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20221A89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6D19CC56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uar et al., 2013</w:t>
            </w:r>
          </w:p>
        </w:tc>
        <w:tc>
          <w:tcPr>
            <w:tcW w:w="700" w:type="dxa"/>
            <w:noWrap/>
            <w:hideMark/>
          </w:tcPr>
          <w:p w14:paraId="11C0E7F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090D2B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EF08F5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DB80D2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08DD06A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2560A9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9E02FD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898632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91FFE3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3B698A2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5AE50C9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2745C29D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760CD63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tini et al., 2013</w:t>
            </w:r>
          </w:p>
        </w:tc>
        <w:tc>
          <w:tcPr>
            <w:tcW w:w="700" w:type="dxa"/>
            <w:noWrap/>
            <w:hideMark/>
          </w:tcPr>
          <w:p w14:paraId="37B4441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9A4897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8393CD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6DF016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5446BB3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388825A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A199C9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398F85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3E7AFC6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0F314E5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71961F9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11A5C723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A47B8B5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 et al., 2013</w:t>
            </w:r>
          </w:p>
        </w:tc>
        <w:tc>
          <w:tcPr>
            <w:tcW w:w="700" w:type="dxa"/>
            <w:noWrap/>
            <w:hideMark/>
          </w:tcPr>
          <w:p w14:paraId="6C85D00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48A289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344A59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B915F2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32FD52E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B6371E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115143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0B55A6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859BB6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577D2D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60E022D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66FF05FD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FD53733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-Mekhlafi et al., 2013</w:t>
            </w:r>
          </w:p>
        </w:tc>
        <w:tc>
          <w:tcPr>
            <w:tcW w:w="700" w:type="dxa"/>
            <w:noWrap/>
            <w:hideMark/>
          </w:tcPr>
          <w:p w14:paraId="51B35CD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8FCAE1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40AFA55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D66AD2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70EAED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956C5A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0EA479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6C8C86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FBD679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03B169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5DE94C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53DDC4D6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6095975F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-Harazi et al., 2013</w:t>
            </w:r>
          </w:p>
        </w:tc>
        <w:tc>
          <w:tcPr>
            <w:tcW w:w="700" w:type="dxa"/>
            <w:noWrap/>
            <w:hideMark/>
          </w:tcPr>
          <w:p w14:paraId="65DCF6E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8F891C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2FE1A7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949715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618ED07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3EE0D46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241457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D12BC1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42C6EB1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6434B8C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55A2713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1C467BEA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DD523A0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uni et al., 2012</w:t>
            </w:r>
          </w:p>
        </w:tc>
        <w:tc>
          <w:tcPr>
            <w:tcW w:w="700" w:type="dxa"/>
            <w:noWrap/>
            <w:hideMark/>
          </w:tcPr>
          <w:p w14:paraId="74C4A1D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680AFF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1EB2C8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618582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EFA24C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D621D5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80C892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3F6118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20C489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C49475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24355F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3FBE55B2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70C920E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niah et al., 2012</w:t>
            </w:r>
          </w:p>
        </w:tc>
        <w:tc>
          <w:tcPr>
            <w:tcW w:w="700" w:type="dxa"/>
            <w:noWrap/>
            <w:hideMark/>
          </w:tcPr>
          <w:p w14:paraId="184BF8F5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59A88A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4782FC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11CCB97C" w14:textId="66FAB511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75F490A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425D4E6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094834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C7D22C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57ACA41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151F8768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860" w:type="dxa"/>
            <w:noWrap/>
            <w:hideMark/>
          </w:tcPr>
          <w:p w14:paraId="759A6916" w14:textId="74E18811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341A7FEB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03EA6C4D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ui et al., 2012</w:t>
            </w:r>
          </w:p>
        </w:tc>
        <w:tc>
          <w:tcPr>
            <w:tcW w:w="700" w:type="dxa"/>
            <w:noWrap/>
            <w:hideMark/>
          </w:tcPr>
          <w:p w14:paraId="5349894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723872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9051619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132D8DA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59F3D7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904FDB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F86B51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DDD279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845951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075722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64A8A04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0405510F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77AA1AF5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sle et al., 2012</w:t>
            </w:r>
          </w:p>
        </w:tc>
        <w:tc>
          <w:tcPr>
            <w:tcW w:w="700" w:type="dxa"/>
            <w:noWrap/>
            <w:hideMark/>
          </w:tcPr>
          <w:p w14:paraId="53D918D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A9C043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E59BC3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3958F5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0BA82FBC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E3BE4D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AC6BFA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5B368A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2EC363D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8D9919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6DB2EB9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 risk</w:t>
            </w:r>
          </w:p>
        </w:tc>
      </w:tr>
      <w:tr w:rsidR="009D015F" w:rsidRPr="00050335" w14:paraId="562B46BA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B036552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uar et al., 2012</w:t>
            </w:r>
          </w:p>
        </w:tc>
        <w:tc>
          <w:tcPr>
            <w:tcW w:w="700" w:type="dxa"/>
            <w:noWrap/>
            <w:hideMark/>
          </w:tcPr>
          <w:p w14:paraId="2C52CF7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FED9F1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59FCD1D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30A8CC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6C6A0A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D0F0183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3B9D14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6A9FB1E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B7965A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B3CA27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032567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6955D9EB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5453C63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ma et al., 2011</w:t>
            </w:r>
          </w:p>
        </w:tc>
        <w:tc>
          <w:tcPr>
            <w:tcW w:w="700" w:type="dxa"/>
            <w:noWrap/>
            <w:hideMark/>
          </w:tcPr>
          <w:p w14:paraId="5C2A949B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893D4B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A53C16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20" w:type="dxa"/>
            <w:noWrap/>
            <w:hideMark/>
          </w:tcPr>
          <w:p w14:paraId="4A3049B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3989BB0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73D85CB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E6AF27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7E57CD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9F3901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FEA79C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714E711A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0471D5D7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D9606BB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ui et al., 2011</w:t>
            </w:r>
          </w:p>
        </w:tc>
        <w:tc>
          <w:tcPr>
            <w:tcW w:w="700" w:type="dxa"/>
            <w:noWrap/>
            <w:hideMark/>
          </w:tcPr>
          <w:p w14:paraId="1F8CFF2A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F25AFD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63D6E2A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45C21914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4248EA2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24AFA5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17282D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1135F6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F3F103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15CD65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61974D0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7F639765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1E255A12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 et al.,2011</w:t>
            </w:r>
          </w:p>
        </w:tc>
        <w:tc>
          <w:tcPr>
            <w:tcW w:w="700" w:type="dxa"/>
            <w:noWrap/>
            <w:hideMark/>
          </w:tcPr>
          <w:p w14:paraId="19FD2A8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055232F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7D33870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CCF35C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744E522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BB38E7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326D70D4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B8E49C3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CB0820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6A79054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3FCB9017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0B123D06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2AB4041D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o et al., 2011</w:t>
            </w:r>
          </w:p>
        </w:tc>
        <w:tc>
          <w:tcPr>
            <w:tcW w:w="700" w:type="dxa"/>
            <w:noWrap/>
            <w:hideMark/>
          </w:tcPr>
          <w:p w14:paraId="570EA14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74E0B57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3815EDA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3C4C2DB0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40" w:type="dxa"/>
            <w:noWrap/>
            <w:hideMark/>
          </w:tcPr>
          <w:p w14:paraId="51818DF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230B63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1CC3D1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351849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9583C6C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912AB1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C3B53F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risk</w:t>
            </w:r>
          </w:p>
        </w:tc>
      </w:tr>
      <w:tr w:rsidR="009D015F" w:rsidRPr="00050335" w14:paraId="711E6D3D" w14:textId="77777777" w:rsidTr="009D01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55BBCB7F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-Mekhlafi et al., 2011</w:t>
            </w:r>
          </w:p>
        </w:tc>
        <w:tc>
          <w:tcPr>
            <w:tcW w:w="700" w:type="dxa"/>
            <w:noWrap/>
            <w:hideMark/>
          </w:tcPr>
          <w:p w14:paraId="207AA97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1CC339E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89040D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21131766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7475617E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562A1CE0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28A2B23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049ABC19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3F2ECAB2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0122F0AD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3477C071" w14:textId="77777777" w:rsidR="009D015F" w:rsidRPr="00050335" w:rsidRDefault="009D015F" w:rsidP="009D0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dium risk</w:t>
            </w:r>
          </w:p>
        </w:tc>
      </w:tr>
      <w:tr w:rsidR="009D015F" w:rsidRPr="00050335" w14:paraId="0BD458E2" w14:textId="77777777" w:rsidTr="009D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noWrap/>
            <w:hideMark/>
          </w:tcPr>
          <w:p w14:paraId="3751BFB9" w14:textId="77777777" w:rsidR="009D015F" w:rsidRPr="00050335" w:rsidRDefault="009D015F" w:rsidP="009D015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-Mekhlafi et al., 2010</w:t>
            </w:r>
          </w:p>
        </w:tc>
        <w:tc>
          <w:tcPr>
            <w:tcW w:w="700" w:type="dxa"/>
            <w:noWrap/>
            <w:hideMark/>
          </w:tcPr>
          <w:p w14:paraId="5634F67F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48E13B41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00" w:type="dxa"/>
            <w:noWrap/>
            <w:hideMark/>
          </w:tcPr>
          <w:p w14:paraId="03AB13A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551D4B0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40" w:type="dxa"/>
            <w:noWrap/>
            <w:hideMark/>
          </w:tcPr>
          <w:p w14:paraId="5FD50EB5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60" w:type="dxa"/>
            <w:noWrap/>
            <w:hideMark/>
          </w:tcPr>
          <w:p w14:paraId="0BA21F8E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65A15058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620" w:type="dxa"/>
            <w:noWrap/>
            <w:hideMark/>
          </w:tcPr>
          <w:p w14:paraId="78941DED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600" w:type="dxa"/>
            <w:noWrap/>
            <w:hideMark/>
          </w:tcPr>
          <w:p w14:paraId="654D04C2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56BC6376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60" w:type="dxa"/>
            <w:noWrap/>
            <w:hideMark/>
          </w:tcPr>
          <w:p w14:paraId="14408FAB" w14:textId="77777777" w:rsidR="009D015F" w:rsidRPr="00050335" w:rsidRDefault="009D015F" w:rsidP="009D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033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dium risk</w:t>
            </w:r>
          </w:p>
        </w:tc>
      </w:tr>
    </w:tbl>
    <w:p w14:paraId="79F9A683" w14:textId="77777777" w:rsidR="009D015F" w:rsidRPr="00050335" w:rsidRDefault="009D015F" w:rsidP="00BB297B">
      <w:pPr>
        <w:rPr>
          <w:rFonts w:ascii="Times New Roman" w:hAnsi="Times New Roman" w:cs="Times New Roman"/>
          <w:sz w:val="20"/>
          <w:szCs w:val="20"/>
        </w:rPr>
      </w:pPr>
    </w:p>
    <w:p w14:paraId="450EC564" w14:textId="69519623" w:rsidR="00BB297B" w:rsidRPr="00050335" w:rsidRDefault="00BB297B" w:rsidP="00BB297B">
      <w:pPr>
        <w:rPr>
          <w:rFonts w:ascii="Times New Roman" w:hAnsi="Times New Roman" w:cs="Times New Roman"/>
          <w:sz w:val="20"/>
          <w:szCs w:val="20"/>
        </w:rPr>
      </w:pPr>
      <w:r w:rsidRPr="00050335">
        <w:rPr>
          <w:rFonts w:ascii="Times New Roman" w:hAnsi="Times New Roman" w:cs="Times New Roman"/>
          <w:sz w:val="20"/>
          <w:szCs w:val="20"/>
        </w:rPr>
        <w:t>Q= Question, Y= Yes (0 point), N=No (1 point), Low risk=0 to 3 points, Moderate risk= 4 to 6 points, High risk= 7 to 9 points.</w:t>
      </w:r>
    </w:p>
    <w:p w14:paraId="62B7631F" w14:textId="6AC5B622" w:rsidR="00BB297B" w:rsidRPr="00050335" w:rsidRDefault="00BB297B" w:rsidP="00BB297B">
      <w:pPr>
        <w:jc w:val="both"/>
        <w:rPr>
          <w:rFonts w:ascii="Times New Roman" w:hAnsi="Times New Roman" w:cs="Times New Roman"/>
          <w:sz w:val="20"/>
          <w:szCs w:val="20"/>
        </w:rPr>
      </w:pPr>
      <w:r w:rsidRPr="00050335">
        <w:rPr>
          <w:rFonts w:ascii="Times New Roman" w:hAnsi="Times New Roman" w:cs="Times New Roman"/>
          <w:sz w:val="20"/>
          <w:szCs w:val="20"/>
        </w:rPr>
        <w:t xml:space="preserve">The risk bias assessment of the included published studies was low in </w:t>
      </w:r>
      <w:r w:rsidR="009D015F" w:rsidRPr="00050335">
        <w:rPr>
          <w:rFonts w:ascii="Times New Roman" w:hAnsi="Times New Roman" w:cs="Times New Roman"/>
          <w:sz w:val="20"/>
          <w:szCs w:val="20"/>
        </w:rPr>
        <w:t>32</w:t>
      </w:r>
      <w:r w:rsidRPr="00050335">
        <w:rPr>
          <w:rFonts w:ascii="Times New Roman" w:hAnsi="Times New Roman" w:cs="Times New Roman"/>
          <w:sz w:val="20"/>
          <w:szCs w:val="20"/>
        </w:rPr>
        <w:t xml:space="preserve"> studies (</w:t>
      </w:r>
      <w:r w:rsidR="009D015F" w:rsidRPr="00050335">
        <w:rPr>
          <w:rFonts w:ascii="Times New Roman" w:hAnsi="Times New Roman" w:cs="Times New Roman"/>
          <w:sz w:val="20"/>
          <w:szCs w:val="20"/>
        </w:rPr>
        <w:t>66</w:t>
      </w:r>
      <w:r w:rsidRPr="00050335">
        <w:rPr>
          <w:rFonts w:ascii="Times New Roman" w:hAnsi="Times New Roman" w:cs="Times New Roman"/>
          <w:sz w:val="20"/>
          <w:szCs w:val="20"/>
        </w:rPr>
        <w:t>.</w:t>
      </w:r>
      <w:r w:rsidR="009D015F" w:rsidRPr="00050335">
        <w:rPr>
          <w:rFonts w:ascii="Times New Roman" w:hAnsi="Times New Roman" w:cs="Times New Roman"/>
          <w:sz w:val="20"/>
          <w:szCs w:val="20"/>
        </w:rPr>
        <w:t>6</w:t>
      </w:r>
      <w:r w:rsidRPr="00050335">
        <w:rPr>
          <w:rFonts w:ascii="Times New Roman" w:hAnsi="Times New Roman" w:cs="Times New Roman"/>
          <w:sz w:val="20"/>
          <w:szCs w:val="20"/>
        </w:rPr>
        <w:t xml:space="preserve">%), moderate in </w:t>
      </w:r>
      <w:r w:rsidR="009D015F" w:rsidRPr="00050335">
        <w:rPr>
          <w:rFonts w:ascii="Times New Roman" w:hAnsi="Times New Roman" w:cs="Times New Roman"/>
          <w:sz w:val="20"/>
          <w:szCs w:val="20"/>
        </w:rPr>
        <w:t>1</w:t>
      </w:r>
      <w:r w:rsidR="00E3120D" w:rsidRPr="00050335">
        <w:rPr>
          <w:rFonts w:ascii="Times New Roman" w:hAnsi="Times New Roman" w:cs="Times New Roman"/>
          <w:sz w:val="20"/>
          <w:szCs w:val="20"/>
        </w:rPr>
        <w:t>7</w:t>
      </w:r>
      <w:r w:rsidR="009D015F" w:rsidRPr="00050335">
        <w:rPr>
          <w:rFonts w:ascii="Times New Roman" w:hAnsi="Times New Roman" w:cs="Times New Roman"/>
          <w:sz w:val="20"/>
          <w:szCs w:val="20"/>
        </w:rPr>
        <w:t xml:space="preserve"> </w:t>
      </w:r>
      <w:r w:rsidRPr="00050335">
        <w:rPr>
          <w:rFonts w:ascii="Times New Roman" w:hAnsi="Times New Roman" w:cs="Times New Roman"/>
          <w:sz w:val="20"/>
          <w:szCs w:val="20"/>
        </w:rPr>
        <w:t>studies (</w:t>
      </w:r>
      <w:r w:rsidR="009D015F" w:rsidRPr="00050335">
        <w:rPr>
          <w:rFonts w:ascii="Times New Roman" w:hAnsi="Times New Roman" w:cs="Times New Roman"/>
          <w:sz w:val="20"/>
          <w:szCs w:val="20"/>
        </w:rPr>
        <w:t>3</w:t>
      </w:r>
      <w:r w:rsidR="00E3120D" w:rsidRPr="00050335">
        <w:rPr>
          <w:rFonts w:ascii="Times New Roman" w:hAnsi="Times New Roman" w:cs="Times New Roman"/>
          <w:sz w:val="20"/>
          <w:szCs w:val="20"/>
        </w:rPr>
        <w:t>4</w:t>
      </w:r>
      <w:r w:rsidR="009D015F" w:rsidRPr="00050335">
        <w:rPr>
          <w:rFonts w:ascii="Times New Roman" w:hAnsi="Times New Roman" w:cs="Times New Roman"/>
          <w:sz w:val="20"/>
          <w:szCs w:val="20"/>
        </w:rPr>
        <w:t>.</w:t>
      </w:r>
      <w:r w:rsidR="00E3120D" w:rsidRPr="00050335">
        <w:rPr>
          <w:rFonts w:ascii="Times New Roman" w:hAnsi="Times New Roman" w:cs="Times New Roman"/>
          <w:sz w:val="20"/>
          <w:szCs w:val="20"/>
        </w:rPr>
        <w:t>7</w:t>
      </w:r>
      <w:r w:rsidRPr="00050335">
        <w:rPr>
          <w:rFonts w:ascii="Times New Roman" w:hAnsi="Times New Roman" w:cs="Times New Roman"/>
          <w:sz w:val="20"/>
          <w:szCs w:val="20"/>
        </w:rPr>
        <w:t xml:space="preserve">%), and there was </w:t>
      </w:r>
      <w:r w:rsidR="009D015F" w:rsidRPr="00050335">
        <w:rPr>
          <w:rFonts w:ascii="Times New Roman" w:hAnsi="Times New Roman" w:cs="Times New Roman"/>
          <w:sz w:val="20"/>
          <w:szCs w:val="20"/>
        </w:rPr>
        <w:t>no</w:t>
      </w:r>
      <w:r w:rsidRPr="00050335">
        <w:rPr>
          <w:rFonts w:ascii="Times New Roman" w:hAnsi="Times New Roman" w:cs="Times New Roman"/>
          <w:sz w:val="20"/>
          <w:szCs w:val="20"/>
        </w:rPr>
        <w:t xml:space="preserve"> high-risk of bias across studies. </w:t>
      </w:r>
    </w:p>
    <w:p w14:paraId="30627547" w14:textId="77777777" w:rsidR="00060BE8" w:rsidRPr="00050335" w:rsidRDefault="00060BE8" w:rsidP="00BB297B">
      <w:pPr>
        <w:rPr>
          <w:rFonts w:ascii="Times New Roman" w:hAnsi="Times New Roman" w:cs="Times New Roman"/>
          <w:sz w:val="20"/>
          <w:szCs w:val="20"/>
        </w:rPr>
      </w:pPr>
    </w:p>
    <w:sectPr w:rsidR="00060BE8" w:rsidRPr="00050335" w:rsidSect="009D01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97B"/>
    <w:rsid w:val="00026433"/>
    <w:rsid w:val="00050335"/>
    <w:rsid w:val="00060BE8"/>
    <w:rsid w:val="002C5FBB"/>
    <w:rsid w:val="002E674C"/>
    <w:rsid w:val="00322E82"/>
    <w:rsid w:val="00397C1F"/>
    <w:rsid w:val="004E462B"/>
    <w:rsid w:val="005324A9"/>
    <w:rsid w:val="005829FB"/>
    <w:rsid w:val="0060057F"/>
    <w:rsid w:val="007C6338"/>
    <w:rsid w:val="007E4BCA"/>
    <w:rsid w:val="008C0CB3"/>
    <w:rsid w:val="009D015F"/>
    <w:rsid w:val="00A0104C"/>
    <w:rsid w:val="00A23F8A"/>
    <w:rsid w:val="00BB297B"/>
    <w:rsid w:val="00BC1B96"/>
    <w:rsid w:val="00BC4A36"/>
    <w:rsid w:val="00C5671A"/>
    <w:rsid w:val="00D11839"/>
    <w:rsid w:val="00DF6C0C"/>
    <w:rsid w:val="00DF7558"/>
    <w:rsid w:val="00E3120D"/>
    <w:rsid w:val="00E81C61"/>
    <w:rsid w:val="00FD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1EEDE"/>
  <w15:chartTrackingRefBased/>
  <w15:docId w15:val="{293B6B4B-57A5-477D-BAEE-B81DA54A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9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4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9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829FB"/>
    <w:pPr>
      <w:widowControl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9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9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9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9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9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24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829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title">
    <w:name w:val="Heading title"/>
    <w:basedOn w:val="DefaultParagraphFont"/>
    <w:uiPriority w:val="1"/>
    <w:qFormat/>
    <w:rsid w:val="00DF7558"/>
    <w:rPr>
      <w:rFonts w:ascii="Arial" w:eastAsia="Times New Roman" w:hAnsi="Arial" w:cs="Times New Roman"/>
      <w:b/>
      <w:color w:val="000000"/>
      <w:kern w:val="0"/>
      <w:sz w:val="28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B29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9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9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9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9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9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9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9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9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9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97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B2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D01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D0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D01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D01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D01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D01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2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72477</dc:creator>
  <cp:keywords/>
  <dc:description/>
  <cp:lastModifiedBy>lina 72477</cp:lastModifiedBy>
  <cp:revision>9</cp:revision>
  <dcterms:created xsi:type="dcterms:W3CDTF">2025-06-28T10:10:00Z</dcterms:created>
  <dcterms:modified xsi:type="dcterms:W3CDTF">2025-07-17T03:43:00Z</dcterms:modified>
</cp:coreProperties>
</file>